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B1A" w:rsidRPr="00304832" w:rsidRDefault="0022318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1</w:t>
      </w:r>
      <w:r w:rsidR="008E74EA" w:rsidRPr="00304832">
        <w:rPr>
          <w:rFonts w:ascii="Times New Roman" w:hAnsi="Times New Roman" w:cs="Times New Roman"/>
          <w:b/>
          <w:sz w:val="24"/>
          <w:lang w:val="en-US"/>
        </w:rPr>
        <w:t xml:space="preserve"> – Three instruments for diagnosis and measurement of early ejac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0"/>
        <w:gridCol w:w="2517"/>
        <w:gridCol w:w="7521"/>
        <w:gridCol w:w="2682"/>
      </w:tblGrid>
      <w:tr w:rsidR="00277B1A" w:rsidRPr="00304832" w:rsidTr="00304832">
        <w:tc>
          <w:tcPr>
            <w:tcW w:w="0" w:type="auto"/>
          </w:tcPr>
          <w:p w:rsidR="00277B1A" w:rsidRPr="00304832" w:rsidRDefault="00277B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0" w:type="auto"/>
          </w:tcPr>
          <w:p w:rsidR="00277B1A" w:rsidRPr="00304832" w:rsidRDefault="008E74E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0" w:type="auto"/>
          </w:tcPr>
          <w:p w:rsidR="00277B1A" w:rsidRPr="00304832" w:rsidRDefault="00277B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0" w:type="auto"/>
          </w:tcPr>
          <w:p w:rsidR="00277B1A" w:rsidRPr="00304832" w:rsidRDefault="00277B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options and scores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 (past 4 weeks)</w:t>
            </w: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_control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ver the past month, was your control over ejaculation during sexual intercourse: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: Very poor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36F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: Poor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36F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: Fair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36F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: Good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36F09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: Very good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_satisfaction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ver the past month, was your satisfaction with sexual intercourse:</w:t>
            </w:r>
          </w:p>
        </w:tc>
        <w:tc>
          <w:tcPr>
            <w:tcW w:w="0" w:type="auto"/>
          </w:tcPr>
          <w:p w:rsidR="0063793A" w:rsidRPr="00304832" w:rsidRDefault="0063793A" w:rsidP="00277B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Very poor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C25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Poor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C25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Fair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C25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Good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C25E73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Very good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_distress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distressed are you by how fast you ejaculate (come) during sexual (vaginal) intercourse?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Extrem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466D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Quite a bit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466D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Moderat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466D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A little bit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466DFC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Not at all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54E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_relationshipproblems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To what extent does how fast you ejaculate (come) during sexual (vaginal) </w:t>
            </w:r>
            <w:proofErr w:type="gramStart"/>
            <w:r w:rsidRPr="003048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ntercourse cause</w:t>
            </w:r>
            <w:proofErr w:type="gramEnd"/>
            <w:r w:rsidRPr="003048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difficulty in your relationship with your partner?</w:t>
            </w:r>
          </w:p>
        </w:tc>
        <w:tc>
          <w:tcPr>
            <w:tcW w:w="0" w:type="auto"/>
          </w:tcPr>
          <w:p w:rsidR="0063793A" w:rsidRPr="00304832" w:rsidRDefault="0063793A" w:rsidP="00277B1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: Extrem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54E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4086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: Quite a bit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54E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4086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: Moderat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54E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4086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: A little bit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54E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4086B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: Not at all</w:t>
            </w:r>
          </w:p>
        </w:tc>
      </w:tr>
      <w:tr w:rsidR="0063793A" w:rsidRPr="00304832" w:rsidTr="00304832">
        <w:trPr>
          <w:trHeight w:val="46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T (past 4 weeks)</w:t>
            </w: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T_control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difficult is it for you to delay ejaculation?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Not difficult at all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A72B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Somewhat difficult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A72B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Moderately difficult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A72B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Very difficult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A72B96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Extremely difficult</w:t>
            </w:r>
          </w:p>
        </w:tc>
      </w:tr>
      <w:tr w:rsidR="0063793A" w:rsidRPr="00304832" w:rsidTr="00304832">
        <w:trPr>
          <w:trHeight w:val="46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T_tooearly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o you ejaculate before you want to?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Almost never or never (0%)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0151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Less than half the time (25%)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0151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About half the time (50%)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0151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More than half the time (75%)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01517A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: Almost always or always </w:t>
            </w: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100%)</w:t>
            </w:r>
          </w:p>
        </w:tc>
      </w:tr>
      <w:tr w:rsidR="0063793A" w:rsidRPr="00304832" w:rsidTr="00304832">
        <w:trPr>
          <w:trHeight w:val="46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T_littlestimulation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o you ejaculate with very little stimulation?</w:t>
            </w:r>
          </w:p>
        </w:tc>
        <w:tc>
          <w:tcPr>
            <w:tcW w:w="0" w:type="auto"/>
          </w:tcPr>
          <w:p w:rsidR="0063793A" w:rsidRPr="00304832" w:rsidRDefault="0063793A" w:rsidP="00277B1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: Almost never or never (0%)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2D4D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: Less than half the time (25%)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2D4D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: About half the time (50%)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2D4D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: More than half the time (75%)</w:t>
            </w:r>
          </w:p>
        </w:tc>
      </w:tr>
      <w:tr w:rsidR="0063793A" w:rsidRPr="00304832" w:rsidTr="00304832">
        <w:trPr>
          <w:trHeight w:val="44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2D4D52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: Almost always or always (100%)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T_frustrated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o you feel frustrated because of ejaculating before you want to?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: Not at all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BF3D0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: Slight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BF3D0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: Moderat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BF3D0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: Ver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BF3D06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: Extremely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T_concern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concerned are you that your time to ejaculation leaves your partner sexually unfulfilled?</w:t>
            </w:r>
          </w:p>
        </w:tc>
        <w:tc>
          <w:tcPr>
            <w:tcW w:w="0" w:type="auto"/>
          </w:tcPr>
          <w:p w:rsidR="0063793A" w:rsidRPr="00304832" w:rsidRDefault="0063793A" w:rsidP="00635B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Not at all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63A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Slight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63A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Moderat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63A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Ver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63AC8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Extremely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PE (past 2 years)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PE_elt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n average, during intercourse, how much time elapses between when you first enter your partner (vaginally or anally) with your penis and when you first ejaculate?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: I usually do not ejaculat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F5E6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: More than 10 min.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F5E6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: Between 5 and 10 min.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F5E6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: Between 1 and 5 min.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3F5E6B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: Less than 1 min.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PE_thrusts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many penile thrusts have you typically been able to perform before ejaculation?</w:t>
            </w:r>
          </w:p>
        </w:tc>
        <w:tc>
          <w:tcPr>
            <w:tcW w:w="0" w:type="auto"/>
          </w:tcPr>
          <w:p w:rsidR="0063793A" w:rsidRPr="00304832" w:rsidRDefault="0063793A" w:rsidP="00635B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I usually do not ejaculat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B7B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More than 10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B7B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Between 6 and 10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B7B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Between 1 and 5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6B7B71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No thrusts at all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PE_anteportal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what percentage of sexual intercourse experiences do you involuntarily ejaculate before intercourse has started?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Never or rar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9E0F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Less than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9E0F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About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9E0F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More than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9E0FE3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Almost always or always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PE_control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often have you felt that you could decide when to ejaculate?</w:t>
            </w:r>
          </w:p>
        </w:tc>
        <w:tc>
          <w:tcPr>
            <w:tcW w:w="0" w:type="auto"/>
          </w:tcPr>
          <w:p w:rsidR="0063793A" w:rsidRPr="00304832" w:rsidRDefault="0063793A" w:rsidP="00635B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Never or rar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B24E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Less than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B24E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About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B24E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More than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B24E3F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Almost always or always</w:t>
            </w:r>
          </w:p>
        </w:tc>
      </w:tr>
      <w:tr w:rsidR="0063793A" w:rsidRPr="00304832" w:rsidTr="00304832">
        <w:trPr>
          <w:trHeight w:val="22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PE_worrying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often have you been worried that you would ejaculate sooner than you would like to?</w:t>
            </w:r>
          </w:p>
        </w:tc>
        <w:tc>
          <w:tcPr>
            <w:tcW w:w="0" w:type="auto"/>
          </w:tcPr>
          <w:p w:rsidR="0063793A" w:rsidRPr="00304832" w:rsidRDefault="0063793A" w:rsidP="00635B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Never or rarely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255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Less than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255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About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255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More than half the time</w:t>
            </w:r>
          </w:p>
        </w:tc>
      </w:tr>
      <w:tr w:rsidR="0063793A" w:rsidRPr="00304832" w:rsidTr="00304832">
        <w:trPr>
          <w:trHeight w:val="218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255D5C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Almost always or always</w:t>
            </w:r>
          </w:p>
        </w:tc>
      </w:tr>
      <w:tr w:rsidR="0063793A" w:rsidRPr="00304832" w:rsidTr="00304832">
        <w:trPr>
          <w:trHeight w:val="29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PE_toosoon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often have you ejaculated sooner than you want to?</w:t>
            </w:r>
          </w:p>
        </w:tc>
        <w:tc>
          <w:tcPr>
            <w:tcW w:w="0" w:type="auto"/>
          </w:tcPr>
          <w:p w:rsidR="0063793A" w:rsidRPr="00304832" w:rsidRDefault="0063793A" w:rsidP="008E74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I usually do not ejaculate sooner than I want to</w:t>
            </w:r>
          </w:p>
        </w:tc>
      </w:tr>
      <w:tr w:rsidR="0063793A" w:rsidRPr="00304832" w:rsidTr="00304832">
        <w:trPr>
          <w:trHeight w:val="29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115E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Usually</w:t>
            </w:r>
          </w:p>
        </w:tc>
      </w:tr>
      <w:tr w:rsidR="0063793A" w:rsidRPr="00304832" w:rsidTr="00304832">
        <w:trPr>
          <w:trHeight w:val="290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115E63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Always or almost always</w:t>
            </w:r>
          </w:p>
        </w:tc>
      </w:tr>
      <w:tr w:rsidR="0063793A" w:rsidRPr="00304832" w:rsidTr="00304832">
        <w:trPr>
          <w:trHeight w:val="149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PE_delay</w:t>
            </w:r>
            <w:proofErr w:type="spellEnd"/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often have you tried to delay intercourse</w:t>
            </w: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I have not usually tried to delay</w:t>
            </w:r>
          </w:p>
        </w:tc>
      </w:tr>
      <w:tr w:rsidR="0063793A" w:rsidRPr="00304832" w:rsidTr="00304832">
        <w:trPr>
          <w:trHeight w:val="147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420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Usually</w:t>
            </w:r>
          </w:p>
        </w:tc>
      </w:tr>
      <w:tr w:rsidR="0063793A" w:rsidRPr="00304832" w:rsidTr="00304832">
        <w:trPr>
          <w:trHeight w:val="147"/>
        </w:trPr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793A" w:rsidRPr="00304832" w:rsidRDefault="0063793A" w:rsidP="004200F6">
            <w:pPr>
              <w:rPr>
                <w:sz w:val="20"/>
                <w:szCs w:val="20"/>
              </w:rPr>
            </w:pPr>
            <w:r w:rsidRPr="003048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 Always or almost always</w:t>
            </w:r>
          </w:p>
        </w:tc>
      </w:tr>
    </w:tbl>
    <w:p w:rsidR="00277B1A" w:rsidRPr="00304832" w:rsidRDefault="008E74EA">
      <w:pPr>
        <w:rPr>
          <w:rFonts w:ascii="Times New Roman" w:hAnsi="Times New Roman" w:cs="Times New Roman"/>
          <w:sz w:val="20"/>
          <w:lang w:val="en-US"/>
        </w:rPr>
      </w:pPr>
      <w:r w:rsidRPr="00304832">
        <w:rPr>
          <w:rFonts w:ascii="Times New Roman" w:hAnsi="Times New Roman" w:cs="Times New Roman"/>
          <w:i/>
          <w:sz w:val="20"/>
          <w:lang w:val="en-US"/>
        </w:rPr>
        <w:t>Note.</w:t>
      </w:r>
      <w:r w:rsidRPr="00304832">
        <w:rPr>
          <w:rFonts w:ascii="Times New Roman" w:hAnsi="Times New Roman" w:cs="Times New Roman"/>
          <w:sz w:val="20"/>
          <w:lang w:val="en-US"/>
        </w:rPr>
        <w:t xml:space="preserve"> </w:t>
      </w:r>
      <w:r w:rsidR="00D1520A" w:rsidRPr="00304832">
        <w:rPr>
          <w:rFonts w:ascii="Times New Roman" w:hAnsi="Times New Roman" w:cs="Times New Roman"/>
          <w:sz w:val="20"/>
          <w:lang w:val="en-US"/>
        </w:rPr>
        <w:t xml:space="preserve">All variables have been converted to a 1-5 or 1-3 scale. </w:t>
      </w:r>
      <w:r w:rsidRPr="00304832">
        <w:rPr>
          <w:rFonts w:ascii="Times New Roman" w:hAnsi="Times New Roman" w:cs="Times New Roman"/>
          <w:sz w:val="20"/>
          <w:lang w:val="en-US"/>
        </w:rPr>
        <w:t>PEP =</w:t>
      </w:r>
      <w:r w:rsidR="002F7388" w:rsidRPr="00304832">
        <w:rPr>
          <w:rFonts w:ascii="Times New Roman" w:hAnsi="Times New Roman" w:cs="Times New Roman"/>
          <w:sz w:val="20"/>
          <w:lang w:val="en-US"/>
        </w:rPr>
        <w:t xml:space="preserve"> Premature Ejaculation Profile </w:t>
      </w:r>
      <w:r w:rsidR="002F7388" w:rsidRPr="00304832">
        <w:rPr>
          <w:rFonts w:ascii="Times New Roman" w:hAnsi="Times New Roman" w:cs="Times New Roman"/>
          <w:sz w:val="20"/>
          <w:vertAlign w:val="superscript"/>
          <w:lang w:val="en-US"/>
        </w:rPr>
        <w:t>9</w:t>
      </w:r>
      <w:r w:rsidRPr="00304832">
        <w:rPr>
          <w:rFonts w:ascii="Times New Roman" w:hAnsi="Times New Roman" w:cs="Times New Roman"/>
          <w:sz w:val="20"/>
          <w:lang w:val="en-US"/>
        </w:rPr>
        <w:t xml:space="preserve">; PEDT = Premature Ejaculation Diagnostic Tool </w:t>
      </w:r>
      <w:r w:rsidR="002F7388" w:rsidRPr="00304832">
        <w:rPr>
          <w:rFonts w:ascii="Times New Roman" w:hAnsi="Times New Roman" w:cs="Times New Roman"/>
          <w:sz w:val="20"/>
          <w:vertAlign w:val="superscript"/>
          <w:lang w:val="en-US"/>
        </w:rPr>
        <w:t>8</w:t>
      </w:r>
      <w:r w:rsidRPr="00304832">
        <w:rPr>
          <w:rFonts w:ascii="Times New Roman" w:hAnsi="Times New Roman" w:cs="Times New Roman"/>
          <w:sz w:val="20"/>
          <w:lang w:val="en-US"/>
        </w:rPr>
        <w:t>; MIPE = Multiple Indicators of Premature Ejaculation</w:t>
      </w:r>
      <w:r w:rsidR="002F7388" w:rsidRPr="00304832">
        <w:rPr>
          <w:rFonts w:ascii="Times New Roman" w:hAnsi="Times New Roman" w:cs="Times New Roman"/>
          <w:sz w:val="20"/>
          <w:lang w:val="en-US"/>
        </w:rPr>
        <w:t xml:space="preserve"> </w:t>
      </w:r>
      <w:r w:rsidR="002F7388" w:rsidRPr="00304832">
        <w:rPr>
          <w:rFonts w:ascii="Times New Roman" w:hAnsi="Times New Roman" w:cs="Times New Roman"/>
          <w:sz w:val="20"/>
          <w:vertAlign w:val="superscript"/>
          <w:lang w:val="en-US"/>
        </w:rPr>
        <w:t>10</w:t>
      </w:r>
      <w:r w:rsidRPr="00304832">
        <w:rPr>
          <w:rFonts w:ascii="Times New Roman" w:hAnsi="Times New Roman" w:cs="Times New Roman"/>
          <w:sz w:val="20"/>
          <w:lang w:val="en-US"/>
        </w:rPr>
        <w:t>. For PEP, higher scores indicate better function; for MIPE and PEDT, lower scores indicate better function.</w:t>
      </w:r>
      <w:r w:rsidR="00354EF9" w:rsidRPr="00304832">
        <w:rPr>
          <w:rFonts w:ascii="Times New Roman" w:hAnsi="Times New Roman" w:cs="Times New Roman"/>
          <w:sz w:val="20"/>
          <w:lang w:val="en-US"/>
        </w:rPr>
        <w:t xml:space="preserve"> Items in boldface type have the greatest effect sizes and constitute the new proposed diagnostic tool</w:t>
      </w:r>
      <w:bookmarkStart w:id="0" w:name="_GoBack"/>
      <w:bookmarkEnd w:id="0"/>
      <w:r w:rsidR="00354EF9" w:rsidRPr="00304832">
        <w:rPr>
          <w:rFonts w:ascii="Times New Roman" w:hAnsi="Times New Roman" w:cs="Times New Roman"/>
          <w:sz w:val="20"/>
          <w:lang w:val="en-US"/>
        </w:rPr>
        <w:t>.</w:t>
      </w:r>
    </w:p>
    <w:sectPr w:rsidR="00277B1A" w:rsidRPr="00304832" w:rsidSect="008E74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1304"/>
  <w:hyphenationZone w:val="425"/>
  <w:characterSpacingControl w:val="doNotCompress"/>
  <w:compat/>
  <w:rsids>
    <w:rsidRoot w:val="00277B1A"/>
    <w:rsid w:val="00026C3A"/>
    <w:rsid w:val="00035BA7"/>
    <w:rsid w:val="00044FE4"/>
    <w:rsid w:val="000659DB"/>
    <w:rsid w:val="00065F9F"/>
    <w:rsid w:val="000672CF"/>
    <w:rsid w:val="000744A7"/>
    <w:rsid w:val="00084294"/>
    <w:rsid w:val="000B1B9D"/>
    <w:rsid w:val="000C423D"/>
    <w:rsid w:val="000C7A60"/>
    <w:rsid w:val="000D0789"/>
    <w:rsid w:val="000D43E2"/>
    <w:rsid w:val="000F465A"/>
    <w:rsid w:val="00123FD9"/>
    <w:rsid w:val="00131DFA"/>
    <w:rsid w:val="00150FD8"/>
    <w:rsid w:val="00172466"/>
    <w:rsid w:val="001730E6"/>
    <w:rsid w:val="00185D4E"/>
    <w:rsid w:val="00193AD5"/>
    <w:rsid w:val="001A056F"/>
    <w:rsid w:val="001A396A"/>
    <w:rsid w:val="001C156B"/>
    <w:rsid w:val="00214DB0"/>
    <w:rsid w:val="0022318E"/>
    <w:rsid w:val="002318ED"/>
    <w:rsid w:val="0024553A"/>
    <w:rsid w:val="00250C71"/>
    <w:rsid w:val="00261FD9"/>
    <w:rsid w:val="00262FEC"/>
    <w:rsid w:val="002658B4"/>
    <w:rsid w:val="00277B1A"/>
    <w:rsid w:val="0028647D"/>
    <w:rsid w:val="002912D4"/>
    <w:rsid w:val="00297699"/>
    <w:rsid w:val="002A2AA3"/>
    <w:rsid w:val="002B5131"/>
    <w:rsid w:val="002C64D2"/>
    <w:rsid w:val="002F2B2D"/>
    <w:rsid w:val="002F7388"/>
    <w:rsid w:val="00304832"/>
    <w:rsid w:val="0031661B"/>
    <w:rsid w:val="003431C4"/>
    <w:rsid w:val="00344666"/>
    <w:rsid w:val="003470D6"/>
    <w:rsid w:val="00354EF9"/>
    <w:rsid w:val="0035556C"/>
    <w:rsid w:val="003654DC"/>
    <w:rsid w:val="0037487B"/>
    <w:rsid w:val="00395133"/>
    <w:rsid w:val="003C140C"/>
    <w:rsid w:val="003C3D33"/>
    <w:rsid w:val="003D1336"/>
    <w:rsid w:val="003E3A4A"/>
    <w:rsid w:val="00410E58"/>
    <w:rsid w:val="004C262B"/>
    <w:rsid w:val="004C2D71"/>
    <w:rsid w:val="004C3838"/>
    <w:rsid w:val="004F403B"/>
    <w:rsid w:val="00503FC6"/>
    <w:rsid w:val="00536D7D"/>
    <w:rsid w:val="00537D87"/>
    <w:rsid w:val="00541910"/>
    <w:rsid w:val="00587632"/>
    <w:rsid w:val="0059389E"/>
    <w:rsid w:val="005963DF"/>
    <w:rsid w:val="005A7D4B"/>
    <w:rsid w:val="005E1E7E"/>
    <w:rsid w:val="005F328B"/>
    <w:rsid w:val="0060583C"/>
    <w:rsid w:val="00635B84"/>
    <w:rsid w:val="0063793A"/>
    <w:rsid w:val="00643C9A"/>
    <w:rsid w:val="00646B74"/>
    <w:rsid w:val="00681145"/>
    <w:rsid w:val="006966E3"/>
    <w:rsid w:val="006967C7"/>
    <w:rsid w:val="006A18B5"/>
    <w:rsid w:val="006C6693"/>
    <w:rsid w:val="006C7A69"/>
    <w:rsid w:val="006F1984"/>
    <w:rsid w:val="006F2CFF"/>
    <w:rsid w:val="0072259D"/>
    <w:rsid w:val="00732DB8"/>
    <w:rsid w:val="00736700"/>
    <w:rsid w:val="007545CF"/>
    <w:rsid w:val="007708D4"/>
    <w:rsid w:val="00774879"/>
    <w:rsid w:val="00781C4D"/>
    <w:rsid w:val="007934AB"/>
    <w:rsid w:val="00796198"/>
    <w:rsid w:val="00796499"/>
    <w:rsid w:val="007A0A85"/>
    <w:rsid w:val="007A5230"/>
    <w:rsid w:val="007B398B"/>
    <w:rsid w:val="007B49C9"/>
    <w:rsid w:val="007C14E0"/>
    <w:rsid w:val="007D298B"/>
    <w:rsid w:val="007D34E1"/>
    <w:rsid w:val="007E2E70"/>
    <w:rsid w:val="007E37A2"/>
    <w:rsid w:val="007F282F"/>
    <w:rsid w:val="0082671C"/>
    <w:rsid w:val="008310D1"/>
    <w:rsid w:val="00836B9A"/>
    <w:rsid w:val="00874C2C"/>
    <w:rsid w:val="00882D7E"/>
    <w:rsid w:val="0089715B"/>
    <w:rsid w:val="008A59C8"/>
    <w:rsid w:val="008B1D75"/>
    <w:rsid w:val="008C0F98"/>
    <w:rsid w:val="008C74F4"/>
    <w:rsid w:val="008E4310"/>
    <w:rsid w:val="008E74EA"/>
    <w:rsid w:val="008F08E9"/>
    <w:rsid w:val="008F2065"/>
    <w:rsid w:val="0090181B"/>
    <w:rsid w:val="00904F1B"/>
    <w:rsid w:val="00947958"/>
    <w:rsid w:val="00976AA5"/>
    <w:rsid w:val="00995F6C"/>
    <w:rsid w:val="009C6108"/>
    <w:rsid w:val="009D7F87"/>
    <w:rsid w:val="00A044E3"/>
    <w:rsid w:val="00A21752"/>
    <w:rsid w:val="00A308F5"/>
    <w:rsid w:val="00A33D25"/>
    <w:rsid w:val="00A52520"/>
    <w:rsid w:val="00A75ADB"/>
    <w:rsid w:val="00A802C9"/>
    <w:rsid w:val="00A86A56"/>
    <w:rsid w:val="00A907CD"/>
    <w:rsid w:val="00A95492"/>
    <w:rsid w:val="00AD1300"/>
    <w:rsid w:val="00AE1E56"/>
    <w:rsid w:val="00AE4907"/>
    <w:rsid w:val="00AF666C"/>
    <w:rsid w:val="00B24177"/>
    <w:rsid w:val="00B3791B"/>
    <w:rsid w:val="00B46B92"/>
    <w:rsid w:val="00B640D1"/>
    <w:rsid w:val="00B64398"/>
    <w:rsid w:val="00B8277A"/>
    <w:rsid w:val="00BA015D"/>
    <w:rsid w:val="00BB2CAC"/>
    <w:rsid w:val="00BB357E"/>
    <w:rsid w:val="00BD02BE"/>
    <w:rsid w:val="00BF0A00"/>
    <w:rsid w:val="00BF4F2B"/>
    <w:rsid w:val="00C05C69"/>
    <w:rsid w:val="00C1523B"/>
    <w:rsid w:val="00C438C4"/>
    <w:rsid w:val="00C61B89"/>
    <w:rsid w:val="00C70CC9"/>
    <w:rsid w:val="00C73935"/>
    <w:rsid w:val="00C83718"/>
    <w:rsid w:val="00C912BB"/>
    <w:rsid w:val="00C97AA3"/>
    <w:rsid w:val="00CA1773"/>
    <w:rsid w:val="00CA72DE"/>
    <w:rsid w:val="00CB59DC"/>
    <w:rsid w:val="00CC147F"/>
    <w:rsid w:val="00CC1AA8"/>
    <w:rsid w:val="00CD0FA1"/>
    <w:rsid w:val="00CF6C34"/>
    <w:rsid w:val="00D116C4"/>
    <w:rsid w:val="00D122A5"/>
    <w:rsid w:val="00D1520A"/>
    <w:rsid w:val="00D15644"/>
    <w:rsid w:val="00D43EB0"/>
    <w:rsid w:val="00D52487"/>
    <w:rsid w:val="00D61247"/>
    <w:rsid w:val="00DB3AC5"/>
    <w:rsid w:val="00DC787D"/>
    <w:rsid w:val="00DD7D4A"/>
    <w:rsid w:val="00DE1FB6"/>
    <w:rsid w:val="00DE7355"/>
    <w:rsid w:val="00DF1CF1"/>
    <w:rsid w:val="00DF392D"/>
    <w:rsid w:val="00DF61E6"/>
    <w:rsid w:val="00E02756"/>
    <w:rsid w:val="00E04872"/>
    <w:rsid w:val="00E05E45"/>
    <w:rsid w:val="00E05F18"/>
    <w:rsid w:val="00E42B9D"/>
    <w:rsid w:val="00E55F31"/>
    <w:rsid w:val="00E70DD0"/>
    <w:rsid w:val="00E7593D"/>
    <w:rsid w:val="00EA1C23"/>
    <w:rsid w:val="00EA1E44"/>
    <w:rsid w:val="00ED0246"/>
    <w:rsid w:val="00F10D51"/>
    <w:rsid w:val="00F37F96"/>
    <w:rsid w:val="00F42A69"/>
    <w:rsid w:val="00F42EE4"/>
    <w:rsid w:val="00F72FF3"/>
    <w:rsid w:val="00F80482"/>
    <w:rsid w:val="00F96920"/>
    <w:rsid w:val="00F977D1"/>
    <w:rsid w:val="00FA78EB"/>
    <w:rsid w:val="00FD33C9"/>
    <w:rsid w:val="00FF3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te</dc:creator>
  <cp:lastModifiedBy>patrikJ</cp:lastModifiedBy>
  <cp:revision>2</cp:revision>
  <dcterms:created xsi:type="dcterms:W3CDTF">2013-09-17T05:13:00Z</dcterms:created>
  <dcterms:modified xsi:type="dcterms:W3CDTF">2013-09-17T05:13:00Z</dcterms:modified>
</cp:coreProperties>
</file>